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9A7438" w14:textId="77777777" w:rsidR="009C2E7C" w:rsidRPr="003F254A" w:rsidRDefault="009C2E7C" w:rsidP="009C2E7C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3F254A">
        <w:rPr>
          <w:rFonts w:ascii="Times New Roman" w:hAnsi="Times New Roman" w:cs="Times New Roman"/>
          <w:b/>
          <w:color w:val="000000" w:themeColor="text1"/>
          <w:lang w:val="en-US"/>
        </w:rPr>
        <w:t>Appendix</w:t>
      </w:r>
    </w:p>
    <w:p w14:paraId="70698253" w14:textId="77777777" w:rsidR="009C2E7C" w:rsidRPr="003F254A" w:rsidRDefault="009C2E7C" w:rsidP="009C2E7C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1AB99F45" w14:textId="77777777" w:rsidR="009C2E7C" w:rsidRPr="003F254A" w:rsidRDefault="009C2E7C" w:rsidP="009C2E7C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proofErr w:type="gramStart"/>
      <w:r w:rsidRPr="003F254A">
        <w:rPr>
          <w:rFonts w:ascii="Times New Roman" w:hAnsi="Times New Roman" w:cs="Times New Roman"/>
          <w:b/>
          <w:color w:val="000000" w:themeColor="text1"/>
          <w:lang w:val="en-US"/>
        </w:rPr>
        <w:t>Table 2.</w:t>
      </w:r>
      <w:proofErr w:type="gramEnd"/>
      <w:r w:rsidRPr="003F254A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Pr="003F254A">
        <w:rPr>
          <w:rFonts w:ascii="Times New Roman" w:hAnsi="Times New Roman" w:cs="Times New Roman"/>
          <w:color w:val="000000" w:themeColor="text1"/>
          <w:lang w:val="en-US"/>
        </w:rPr>
        <w:t xml:space="preserve">Factor charges of the exploratory factor analysis using the principal component analysis with </w:t>
      </w:r>
      <w:proofErr w:type="spellStart"/>
      <w:r w:rsidRPr="003F254A">
        <w:rPr>
          <w:rFonts w:ascii="Times New Roman" w:hAnsi="Times New Roman" w:cs="Times New Roman"/>
          <w:color w:val="000000" w:themeColor="text1"/>
          <w:lang w:val="en-US"/>
        </w:rPr>
        <w:t>Varimax</w:t>
      </w:r>
      <w:proofErr w:type="spellEnd"/>
      <w:r w:rsidRPr="003F254A">
        <w:rPr>
          <w:rFonts w:ascii="Times New Roman" w:hAnsi="Times New Roman" w:cs="Times New Roman"/>
          <w:color w:val="000000" w:themeColor="text1"/>
          <w:lang w:val="en-US"/>
        </w:rPr>
        <w:t xml:space="preserve"> rotation</w:t>
      </w:r>
    </w:p>
    <w:tbl>
      <w:tblPr>
        <w:tblpPr w:leftFromText="141" w:rightFromText="141" w:vertAnchor="text" w:horzAnchor="margin" w:tblpY="508"/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8"/>
        <w:gridCol w:w="850"/>
        <w:gridCol w:w="851"/>
        <w:gridCol w:w="850"/>
        <w:gridCol w:w="851"/>
        <w:gridCol w:w="850"/>
        <w:gridCol w:w="851"/>
        <w:gridCol w:w="951"/>
        <w:gridCol w:w="851"/>
        <w:gridCol w:w="1033"/>
        <w:gridCol w:w="992"/>
      </w:tblGrid>
      <w:tr w:rsidR="009C2E7C" w:rsidRPr="003F254A" w14:paraId="5C96EA36" w14:textId="77777777" w:rsidTr="00B223DB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E1FC9F2" w14:textId="77777777" w:rsidR="009C2E7C" w:rsidRPr="003F254A" w:rsidRDefault="009C2E7C" w:rsidP="00B223DB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932561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0DB343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A2CD95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B5A878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0CC72E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420368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6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889827F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603A8C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8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3CB2E2BA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B0D98E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10</w:t>
            </w:r>
          </w:p>
        </w:tc>
      </w:tr>
      <w:tr w:rsidR="009C2E7C" w:rsidRPr="003F254A" w14:paraId="77165BC0" w14:textId="77777777" w:rsidTr="00B223DB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4A3FA5A" w14:textId="77777777" w:rsidR="009C2E7C" w:rsidRPr="003F254A" w:rsidRDefault="009C2E7C" w:rsidP="00B223DB">
            <w:pPr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IS_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C81547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  <w:t>0,44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E522AE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703789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8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0F8A2B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344FC9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E5CCC0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39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2ECCFD2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1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ED7E9C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209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6F1EFFE9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9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4C744D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314</w:t>
            </w:r>
          </w:p>
        </w:tc>
      </w:tr>
      <w:tr w:rsidR="009C2E7C" w:rsidRPr="003F254A" w14:paraId="1FDB5CFA" w14:textId="77777777" w:rsidTr="00B223DB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FCAD447" w14:textId="77777777" w:rsidR="009C2E7C" w:rsidRPr="003F254A" w:rsidRDefault="009C2E7C" w:rsidP="00B223DB">
            <w:pPr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IS_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3E87A1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  <w:t>0,8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E5EB2D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7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7C0652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0B63FD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079F7A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1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7DD87E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0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DE75D6C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F7D79E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73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1217AB02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0820B4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209</w:t>
            </w:r>
          </w:p>
        </w:tc>
      </w:tr>
      <w:tr w:rsidR="009C2E7C" w:rsidRPr="003F254A" w14:paraId="494786C3" w14:textId="77777777" w:rsidTr="00B223DB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D8AB684" w14:textId="77777777" w:rsidR="009C2E7C" w:rsidRPr="003F254A" w:rsidRDefault="009C2E7C" w:rsidP="00B223DB">
            <w:pPr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IS_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88BBAD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  <w:t>0,79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948788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14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204246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29B5769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754B23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AD03816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2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1046A94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6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796749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08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597C4C36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8494A7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229</w:t>
            </w:r>
          </w:p>
        </w:tc>
      </w:tr>
      <w:tr w:rsidR="009C2E7C" w:rsidRPr="003F254A" w14:paraId="30937885" w14:textId="77777777" w:rsidTr="00B223DB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809B43D" w14:textId="77777777" w:rsidR="009C2E7C" w:rsidRPr="003F254A" w:rsidRDefault="009C2E7C" w:rsidP="00B223DB">
            <w:pPr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IS_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547A5B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  <w:t>0,86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E6A1A4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D3ED58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1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44F77F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D7BBA0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6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45AB10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17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FC058A9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1608B0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108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355811BE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1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AD7CA5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329</w:t>
            </w:r>
          </w:p>
        </w:tc>
      </w:tr>
      <w:tr w:rsidR="009C2E7C" w:rsidRPr="003F254A" w14:paraId="7C93B4FC" w14:textId="77777777" w:rsidTr="00B223DB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4835119" w14:textId="77777777" w:rsidR="009C2E7C" w:rsidRPr="003F254A" w:rsidRDefault="009C2E7C" w:rsidP="00B223DB">
            <w:pPr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IS_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CAEA32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  <w:t>0,7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877041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EA63A0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FCCE42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8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81B1B6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6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8B7726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28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366B316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F13B5E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72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527F6009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941FC5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209</w:t>
            </w:r>
          </w:p>
        </w:tc>
      </w:tr>
      <w:tr w:rsidR="009C2E7C" w:rsidRPr="003F254A" w14:paraId="78462960" w14:textId="77777777" w:rsidTr="00B223DB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9932174" w14:textId="77777777" w:rsidR="009C2E7C" w:rsidRPr="003F254A" w:rsidRDefault="009C2E7C" w:rsidP="00B223DB">
            <w:pPr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PV_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774D5D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DFA3AD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  <w:t>0,87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971B35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FBA7BC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5E84DB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1B89D1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6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98302F9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15E173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09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5C76CE32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D130B3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45</w:t>
            </w:r>
          </w:p>
        </w:tc>
      </w:tr>
      <w:tr w:rsidR="009C2E7C" w:rsidRPr="003F254A" w14:paraId="74B40790" w14:textId="77777777" w:rsidTr="00B223DB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6AE4CB9" w14:textId="77777777" w:rsidR="009C2E7C" w:rsidRPr="003F254A" w:rsidRDefault="009C2E7C" w:rsidP="00B223DB">
            <w:pPr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PV_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C230FE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3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DE6DAB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  <w:t>0,89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221A74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5DAC1B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A06B17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391EC2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68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55DC44F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40B747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34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42C421EB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560969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27</w:t>
            </w:r>
          </w:p>
        </w:tc>
      </w:tr>
      <w:tr w:rsidR="009C2E7C" w:rsidRPr="003F254A" w14:paraId="377B04EF" w14:textId="77777777" w:rsidTr="00B223DB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9931A6C" w14:textId="77777777" w:rsidR="009C2E7C" w:rsidRPr="003F254A" w:rsidRDefault="009C2E7C" w:rsidP="00B223DB">
            <w:pPr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PV_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69657E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4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677ED1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  <w:t>0,9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791548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3240A7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E703CF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89FE6E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1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DF2A0E5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4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13505B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18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4FFE5A8C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E47C22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78</w:t>
            </w:r>
          </w:p>
        </w:tc>
      </w:tr>
      <w:tr w:rsidR="009C2E7C" w:rsidRPr="003F254A" w14:paraId="2821FC22" w14:textId="77777777" w:rsidTr="00B223DB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57923EA" w14:textId="77777777" w:rsidR="009C2E7C" w:rsidRPr="003F254A" w:rsidRDefault="009C2E7C" w:rsidP="00B223DB">
            <w:pPr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SA_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636861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A816B2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3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7B931D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  <w:t>0,88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C7A151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847BD7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4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8FB1A9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2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29F6FF8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97532F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62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3D5F26F6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6692FF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21</w:t>
            </w:r>
          </w:p>
        </w:tc>
      </w:tr>
      <w:tr w:rsidR="009C2E7C" w:rsidRPr="003F254A" w14:paraId="5AFBB729" w14:textId="77777777" w:rsidTr="00B223DB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AD2605F" w14:textId="77777777" w:rsidR="009C2E7C" w:rsidRPr="003F254A" w:rsidRDefault="009C2E7C" w:rsidP="00B223DB">
            <w:pPr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SA_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C7E2F2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65A2DDE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9E49DC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  <w:t>0,97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8436D7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38BF9C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1B6D8F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0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146CF07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8135B4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3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1BF62564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052F7D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46</w:t>
            </w:r>
          </w:p>
        </w:tc>
      </w:tr>
      <w:tr w:rsidR="009C2E7C" w:rsidRPr="003F254A" w14:paraId="259E6CBD" w14:textId="77777777" w:rsidTr="00B223DB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5AE7731" w14:textId="77777777" w:rsidR="009C2E7C" w:rsidRPr="003F254A" w:rsidRDefault="009C2E7C" w:rsidP="00B223DB">
            <w:pPr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SA_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1F375E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9BDD33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81D560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  <w:t>0,95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E3BAC9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81950D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5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3FDA02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3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F9B40BE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0F6D7A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24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44E79A7E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1E9DF5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38</w:t>
            </w:r>
          </w:p>
        </w:tc>
      </w:tr>
      <w:tr w:rsidR="009C2E7C" w:rsidRPr="003F254A" w14:paraId="6FD663AA" w14:textId="77777777" w:rsidTr="00B223DB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9BE52FF" w14:textId="77777777" w:rsidR="009C2E7C" w:rsidRPr="003F254A" w:rsidRDefault="009C2E7C" w:rsidP="00B223DB">
            <w:pPr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SA_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82CD4A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0A62C1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7B5BE7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  <w:t>0,8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281AC4C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BBB15B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1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8FD06A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29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23B62FA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1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50DCF2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04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68391EBB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5CDEA5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27</w:t>
            </w:r>
          </w:p>
        </w:tc>
      </w:tr>
      <w:tr w:rsidR="009C2E7C" w:rsidRPr="003F254A" w14:paraId="0753C9B3" w14:textId="77777777" w:rsidTr="00B223DB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EBA5730" w14:textId="77777777" w:rsidR="009C2E7C" w:rsidRPr="003F254A" w:rsidRDefault="009C2E7C" w:rsidP="00B223DB">
            <w:pPr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CA_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AF8B9B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8B7181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8E448B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E86AE0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  <w:t>0,8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59002B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6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6867EF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17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A680E66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FD18FA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43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1CB3F1F5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561441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19</w:t>
            </w:r>
          </w:p>
        </w:tc>
      </w:tr>
      <w:tr w:rsidR="009C2E7C" w:rsidRPr="003F254A" w14:paraId="25AA6F7C" w14:textId="77777777" w:rsidTr="00B223DB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46D8177" w14:textId="77777777" w:rsidR="009C2E7C" w:rsidRPr="003F254A" w:rsidRDefault="009C2E7C" w:rsidP="00B223DB">
            <w:pPr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CA_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0C76DD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38E4CF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AEC1F3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535E91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  <w:t>0,9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5FD1F9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06E326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1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444EA4C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DD0FA5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1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65AE02F5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B45EEC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56</w:t>
            </w:r>
          </w:p>
        </w:tc>
      </w:tr>
      <w:tr w:rsidR="009C2E7C" w:rsidRPr="003F254A" w14:paraId="4AFA578B" w14:textId="77777777" w:rsidTr="00B223DB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683A32B" w14:textId="77777777" w:rsidR="009C2E7C" w:rsidRPr="003F254A" w:rsidRDefault="009C2E7C" w:rsidP="00B223DB">
            <w:pPr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CA_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176829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403C7EF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19E9E6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2F00BB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  <w:t>0,8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3C0084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6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ECA815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08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0F92FA0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A51306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02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31D7976F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D95764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37</w:t>
            </w:r>
          </w:p>
        </w:tc>
      </w:tr>
      <w:tr w:rsidR="009C2E7C" w:rsidRPr="003F254A" w14:paraId="299C3A3C" w14:textId="77777777" w:rsidTr="00B223DB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0FD3C87" w14:textId="77777777" w:rsidR="009C2E7C" w:rsidRPr="003F254A" w:rsidRDefault="009C2E7C" w:rsidP="00B223DB">
            <w:pPr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CA_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07B008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F8E418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53531D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1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A827FF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  <w:t>0,8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133EC7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5C1A4D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06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469FD27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217A57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0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4C5F25C9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39631D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2</w:t>
            </w:r>
          </w:p>
        </w:tc>
      </w:tr>
      <w:tr w:rsidR="009C2E7C" w:rsidRPr="003F254A" w14:paraId="2347C824" w14:textId="77777777" w:rsidTr="00B223DB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972DC72" w14:textId="77777777" w:rsidR="009C2E7C" w:rsidRPr="003F254A" w:rsidRDefault="009C2E7C" w:rsidP="00B223DB">
            <w:pPr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NP_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7FFAA5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3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BF8819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D5002D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2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7470B3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145F44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  <w:t>0,88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0977E30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0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ED099AE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A4826D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08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492C6936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CD1FBF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11</w:t>
            </w:r>
          </w:p>
        </w:tc>
      </w:tr>
      <w:tr w:rsidR="009C2E7C" w:rsidRPr="003F254A" w14:paraId="7691A561" w14:textId="77777777" w:rsidTr="00B223DB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3D5DA2F" w14:textId="77777777" w:rsidR="009C2E7C" w:rsidRPr="003F254A" w:rsidRDefault="009C2E7C" w:rsidP="00B223DB">
            <w:pPr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NP_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1FED08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D508F8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C613B7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EF5CF9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CEA249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  <w:t>0,9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4349E97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0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1B4D90E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6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1F7AB88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29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157C31C9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8EBA65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69</w:t>
            </w:r>
          </w:p>
        </w:tc>
      </w:tr>
      <w:tr w:rsidR="009C2E7C" w:rsidRPr="003F254A" w14:paraId="38A1B026" w14:textId="77777777" w:rsidTr="00B223DB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C8281A2" w14:textId="77777777" w:rsidR="009C2E7C" w:rsidRPr="003F254A" w:rsidRDefault="009C2E7C" w:rsidP="00B223DB">
            <w:pPr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NP_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B40662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4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65B1F9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69652A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5ACF94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DA3A02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  <w:t>0,9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0F01F04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0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6E2B072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9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97F701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29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4DEBC94A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95F33F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7</w:t>
            </w:r>
          </w:p>
        </w:tc>
      </w:tr>
      <w:tr w:rsidR="009C2E7C" w:rsidRPr="003F254A" w14:paraId="7569F65E" w14:textId="77777777" w:rsidTr="00B223DB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DEF69BD" w14:textId="77777777" w:rsidR="009C2E7C" w:rsidRPr="003F254A" w:rsidRDefault="009C2E7C" w:rsidP="00B223DB">
            <w:pPr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NP_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B83985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83968F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33AD5C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8E9238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8C221F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  <w:t>0,9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05C672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0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19ACC52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4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9D3584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47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1C1AC69F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42880B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25</w:t>
            </w:r>
          </w:p>
        </w:tc>
      </w:tr>
      <w:tr w:rsidR="009C2E7C" w:rsidRPr="003F254A" w14:paraId="5C7CDCB8" w14:textId="77777777" w:rsidTr="00B223DB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D1D7552" w14:textId="77777777" w:rsidR="009C2E7C" w:rsidRPr="003F254A" w:rsidRDefault="009C2E7C" w:rsidP="00B223DB">
            <w:pPr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NP_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2AD0AF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6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94BA30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B7C3F1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E4BBD0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05C412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  <w:t>0,8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3FD882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0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D61B144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1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DA66D4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67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70A7A6DC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B92993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148</w:t>
            </w:r>
          </w:p>
        </w:tc>
      </w:tr>
      <w:tr w:rsidR="009C2E7C" w:rsidRPr="003F254A" w14:paraId="67C620EB" w14:textId="77777777" w:rsidTr="00B223DB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D2C6366" w14:textId="77777777" w:rsidR="009C2E7C" w:rsidRPr="003F254A" w:rsidRDefault="009C2E7C" w:rsidP="00B223DB">
            <w:pPr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SD_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EE10C0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0587A4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317C03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6F6C55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9BF2A3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B8377F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  <w:t>0,90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A35ECA2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C3F976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09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36461250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3956DD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72</w:t>
            </w:r>
          </w:p>
        </w:tc>
      </w:tr>
      <w:tr w:rsidR="009C2E7C" w:rsidRPr="003F254A" w14:paraId="018A1416" w14:textId="77777777" w:rsidTr="00B223DB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6E9BFE6" w14:textId="77777777" w:rsidR="009C2E7C" w:rsidRPr="003F254A" w:rsidRDefault="009C2E7C" w:rsidP="00B223DB">
            <w:pPr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SD_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739CF1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3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58A0D8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4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1F4966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6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4F9A1B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D7E5A8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9254CB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  <w:t>0,928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1CBC5C4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3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6EB7C2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4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3F8C7939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136158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65</w:t>
            </w:r>
          </w:p>
        </w:tc>
      </w:tr>
      <w:tr w:rsidR="009C2E7C" w:rsidRPr="003F254A" w14:paraId="7A8ACE26" w14:textId="77777777" w:rsidTr="00B223DB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9313C6D" w14:textId="77777777" w:rsidR="009C2E7C" w:rsidRPr="003F254A" w:rsidRDefault="009C2E7C" w:rsidP="00B223DB">
            <w:pPr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SD_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E7F06C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FF47DF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751612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5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DC8522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EC45F6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44DBAF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  <w:t>0,87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FACC94D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B36B35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07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1824C119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10A4B0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53</w:t>
            </w:r>
          </w:p>
        </w:tc>
      </w:tr>
      <w:tr w:rsidR="009C2E7C" w:rsidRPr="003F254A" w14:paraId="0C784D28" w14:textId="77777777" w:rsidTr="00B223DB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A137C52" w14:textId="77777777" w:rsidR="009C2E7C" w:rsidRPr="003F254A" w:rsidRDefault="009C2E7C" w:rsidP="00B223DB">
            <w:pPr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SD_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951AA7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4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2C295F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9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3BFDE6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6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8838F9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FE68D2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5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081B41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  <w:t>0,7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50A53B9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3AA224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4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2C6B394A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81892D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121</w:t>
            </w:r>
          </w:p>
        </w:tc>
      </w:tr>
      <w:tr w:rsidR="009C2E7C" w:rsidRPr="003F254A" w14:paraId="1435B4A1" w14:textId="77777777" w:rsidTr="00B223DB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E34A7C8" w14:textId="77777777" w:rsidR="009C2E7C" w:rsidRPr="003F254A" w:rsidRDefault="009C2E7C" w:rsidP="00B223DB">
            <w:pPr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CD_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15A2F6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198238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4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A589CA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A3F65B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2ED127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1ACC0B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0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31273AC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  <w:t>0,93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EC77BB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5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6BBA3080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E38A18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51</w:t>
            </w:r>
          </w:p>
        </w:tc>
      </w:tr>
      <w:tr w:rsidR="009C2E7C" w:rsidRPr="003F254A" w14:paraId="6812303F" w14:textId="77777777" w:rsidTr="00B223DB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B5F4C44" w14:textId="77777777" w:rsidR="009C2E7C" w:rsidRPr="003F254A" w:rsidRDefault="009C2E7C" w:rsidP="00B223DB">
            <w:pPr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CD_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FDCD5B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0BBF141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231240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7FC73D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0B4C86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3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837098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4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3834EBC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  <w:t>0,84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706221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8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4571720A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30D2C2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34</w:t>
            </w:r>
          </w:p>
        </w:tc>
      </w:tr>
      <w:tr w:rsidR="009C2E7C" w:rsidRPr="003F254A" w14:paraId="5FD367A8" w14:textId="77777777" w:rsidTr="00B223DB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CD1BD93" w14:textId="77777777" w:rsidR="009C2E7C" w:rsidRPr="003F254A" w:rsidRDefault="009C2E7C" w:rsidP="00B223DB">
            <w:pPr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CD_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627E54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3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9532C3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C918F0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CE8E93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4059A4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BBEA47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3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B178FD1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  <w:t>0,48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F51F98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182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03C9B575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54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42F58F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28</w:t>
            </w:r>
          </w:p>
        </w:tc>
      </w:tr>
      <w:tr w:rsidR="009C2E7C" w:rsidRPr="003F254A" w14:paraId="53F19B77" w14:textId="77777777" w:rsidTr="00B223DB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C3C89D9" w14:textId="77777777" w:rsidR="009C2E7C" w:rsidRPr="003F254A" w:rsidRDefault="009C2E7C" w:rsidP="00B223DB">
            <w:pPr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CD_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81204D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C0F4F9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82EDD6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EB34D7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56C697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0D6851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7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A67E6FC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  <w:t>0,66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151940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24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1776A5F0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2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C89B10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12</w:t>
            </w:r>
          </w:p>
        </w:tc>
      </w:tr>
      <w:tr w:rsidR="009C2E7C" w:rsidRPr="003F254A" w14:paraId="2149DF2F" w14:textId="77777777" w:rsidTr="00B223DB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6E5F839" w14:textId="77777777" w:rsidR="009C2E7C" w:rsidRPr="003F254A" w:rsidRDefault="009C2E7C" w:rsidP="00B223DB">
            <w:pPr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FC_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70944C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F60F89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BED237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933A7C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376ADB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4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10B3C2A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2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70FBA40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5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68FC6C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  <w:t>0,89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53A8920A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F760D1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79</w:t>
            </w:r>
          </w:p>
        </w:tc>
      </w:tr>
      <w:tr w:rsidR="009C2E7C" w:rsidRPr="003F254A" w14:paraId="02BBF904" w14:textId="77777777" w:rsidTr="00B223DB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A03DCD3" w14:textId="77777777" w:rsidR="009C2E7C" w:rsidRPr="003F254A" w:rsidRDefault="009C2E7C" w:rsidP="00B223DB">
            <w:pPr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FC_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3B60D1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2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FE2DC9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2F353C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4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1A2800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7D3C60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820771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0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164485B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38776A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  <w:t>0,897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444A0BBA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B0BFD3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96</w:t>
            </w:r>
          </w:p>
        </w:tc>
      </w:tr>
      <w:tr w:rsidR="009C2E7C" w:rsidRPr="003F254A" w14:paraId="65083682" w14:textId="77777777" w:rsidTr="00B223DB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04CCF7F" w14:textId="77777777" w:rsidR="009C2E7C" w:rsidRPr="003F254A" w:rsidRDefault="009C2E7C" w:rsidP="00B223DB">
            <w:pPr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FM_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C0E1BB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A07BF4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BFEBA0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BF2481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E8385C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C716EA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2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9C6BB4B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0BED22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22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0C9516BC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  <w:t>0,8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95D48E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83</w:t>
            </w:r>
          </w:p>
        </w:tc>
      </w:tr>
      <w:tr w:rsidR="009C2E7C" w:rsidRPr="003F254A" w14:paraId="544FE264" w14:textId="77777777" w:rsidTr="00B223DB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71FFAC9" w14:textId="77777777" w:rsidR="009C2E7C" w:rsidRPr="003F254A" w:rsidRDefault="009C2E7C" w:rsidP="00B223DB">
            <w:pPr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FM_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E4B786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618CF7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6987D1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8C3D95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23631C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4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9DE4E4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1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062CFC0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C8D92F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02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1940B126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  <w:t>0,9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D8C6CF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64</w:t>
            </w:r>
          </w:p>
        </w:tc>
      </w:tr>
      <w:tr w:rsidR="009C2E7C" w:rsidRPr="003F254A" w14:paraId="1803006A" w14:textId="77777777" w:rsidTr="00B223DB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7AD0573" w14:textId="77777777" w:rsidR="009C2E7C" w:rsidRPr="003F254A" w:rsidRDefault="009C2E7C" w:rsidP="00B223DB">
            <w:pPr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lastRenderedPageBreak/>
              <w:t>FM_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B6CE90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1F5695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497E08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749B9A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821A3E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359850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0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720FC18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74060C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07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3918F8B0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  <w:t>0,9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095B5F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6</w:t>
            </w:r>
          </w:p>
        </w:tc>
      </w:tr>
      <w:tr w:rsidR="009C2E7C" w:rsidRPr="003F254A" w14:paraId="3280B57B" w14:textId="77777777" w:rsidTr="00B223DB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6339F20" w14:textId="77777777" w:rsidR="009C2E7C" w:rsidRPr="003F254A" w:rsidRDefault="009C2E7C" w:rsidP="00B223DB">
            <w:pPr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FM_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6C6671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3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A2D264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6E4243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F0C873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46C1E4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8900B3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0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6ECA7B3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EA3B3E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04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37EFA2B9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  <w:t>0,9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426DF1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42</w:t>
            </w:r>
          </w:p>
        </w:tc>
      </w:tr>
      <w:tr w:rsidR="009C2E7C" w:rsidRPr="003F254A" w14:paraId="3DD73D3C" w14:textId="77777777" w:rsidTr="00B223DB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EBEFE23" w14:textId="77777777" w:rsidR="009C2E7C" w:rsidRPr="003F254A" w:rsidRDefault="009C2E7C" w:rsidP="00B223DB">
            <w:pPr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FV_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283F02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8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0615B5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7B7C66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601F03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1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927448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83BEDA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3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B3DA317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14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A6606D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8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67CE22D7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1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1B8C03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  <w:t>0,798</w:t>
            </w:r>
          </w:p>
        </w:tc>
      </w:tr>
      <w:tr w:rsidR="009C2E7C" w:rsidRPr="003F254A" w14:paraId="544D3BD0" w14:textId="77777777" w:rsidTr="00B223DB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5550117" w14:textId="77777777" w:rsidR="009C2E7C" w:rsidRPr="003F254A" w:rsidRDefault="009C2E7C" w:rsidP="00B223DB">
            <w:pPr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FV_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177E1D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4DDF34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787801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1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A074FD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B4D159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04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D00917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-0,05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3F99551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24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E215BA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23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6468371E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,1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175CBB" w14:textId="77777777" w:rsidR="009C2E7C" w:rsidRPr="003F254A" w:rsidRDefault="009C2E7C" w:rsidP="00B223DB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</w:pPr>
            <w:r w:rsidRPr="003F254A">
              <w:rPr>
                <w:rFonts w:ascii="Arial" w:eastAsia="Times New Roman" w:hAnsi="Arial" w:cs="Arial"/>
                <w:b/>
                <w:bCs/>
                <w:color w:val="000000" w:themeColor="text1"/>
                <w:lang w:val="de-DE" w:eastAsia="de-DE"/>
              </w:rPr>
              <w:t>0,561</w:t>
            </w:r>
          </w:p>
        </w:tc>
      </w:tr>
    </w:tbl>
    <w:p w14:paraId="31FC7826" w14:textId="77777777" w:rsidR="009C2E7C" w:rsidRPr="003F254A" w:rsidRDefault="009C2E7C" w:rsidP="009C2E7C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3D9A1EA0" w14:textId="77777777" w:rsidR="009C2E7C" w:rsidRPr="003F254A" w:rsidRDefault="009C2E7C" w:rsidP="009C2E7C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5C95AB47" w14:textId="77777777" w:rsidR="009C2E7C" w:rsidRPr="003F254A" w:rsidRDefault="009C2E7C" w:rsidP="009C2E7C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proofErr w:type="gramStart"/>
      <w:r w:rsidRPr="003F254A">
        <w:rPr>
          <w:rFonts w:ascii="Times New Roman" w:hAnsi="Times New Roman" w:cs="Times New Roman"/>
          <w:b/>
          <w:color w:val="000000" w:themeColor="text1"/>
          <w:lang w:val="en-US"/>
        </w:rPr>
        <w:t>Table 3.</w:t>
      </w:r>
      <w:proofErr w:type="gramEnd"/>
      <w:r w:rsidRPr="003F254A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Pr="003F254A">
        <w:rPr>
          <w:rFonts w:ascii="Times New Roman" w:hAnsi="Times New Roman" w:cs="Times New Roman"/>
          <w:color w:val="000000" w:themeColor="text1"/>
          <w:lang w:val="en-US"/>
        </w:rPr>
        <w:t>Results of the exploratory factor analysis</w:t>
      </w:r>
    </w:p>
    <w:tbl>
      <w:tblPr>
        <w:tblW w:w="812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75"/>
        <w:gridCol w:w="827"/>
        <w:gridCol w:w="966"/>
        <w:gridCol w:w="965"/>
        <w:gridCol w:w="965"/>
        <w:gridCol w:w="965"/>
        <w:gridCol w:w="966"/>
      </w:tblGrid>
      <w:tr w:rsidR="009C2E7C" w:rsidRPr="003F254A" w14:paraId="2E42734C" w14:textId="77777777" w:rsidTr="00B223DB">
        <w:trPr>
          <w:trHeight w:val="833"/>
        </w:trPr>
        <w:tc>
          <w:tcPr>
            <w:tcW w:w="247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8A3BF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Factor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ED83D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Items</w:t>
            </w:r>
          </w:p>
        </w:tc>
        <w:tc>
          <w:tcPr>
            <w:tcW w:w="96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A6DC1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</w:t>
            </w:r>
          </w:p>
        </w:tc>
        <w:tc>
          <w:tcPr>
            <w:tcW w:w="96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17DE6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D</w:t>
            </w:r>
          </w:p>
        </w:tc>
        <w:tc>
          <w:tcPr>
            <w:tcW w:w="96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7B2E7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α</w:t>
            </w:r>
          </w:p>
        </w:tc>
        <w:tc>
          <w:tcPr>
            <w:tcW w:w="96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7134C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AVE</w:t>
            </w: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96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C1A1C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CR</w:t>
            </w:r>
          </w:p>
        </w:tc>
      </w:tr>
      <w:tr w:rsidR="009C2E7C" w:rsidRPr="003F254A" w14:paraId="1E9E78FC" w14:textId="77777777" w:rsidTr="00B223DB">
        <w:trPr>
          <w:trHeight w:val="833"/>
        </w:trPr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DFD41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Intention to share data</w:t>
            </w:r>
          </w:p>
        </w:tc>
        <w:tc>
          <w:tcPr>
            <w:tcW w:w="8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98DDD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9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43CA9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3.53</w:t>
            </w:r>
          </w:p>
        </w:tc>
        <w:tc>
          <w:tcPr>
            <w:tcW w:w="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81661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.81</w:t>
            </w:r>
          </w:p>
        </w:tc>
        <w:tc>
          <w:tcPr>
            <w:tcW w:w="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F7228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.83</w:t>
            </w:r>
          </w:p>
        </w:tc>
        <w:tc>
          <w:tcPr>
            <w:tcW w:w="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B7086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.51</w:t>
            </w:r>
          </w:p>
        </w:tc>
        <w:tc>
          <w:tcPr>
            <w:tcW w:w="9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8B898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.82</w:t>
            </w:r>
          </w:p>
        </w:tc>
      </w:tr>
      <w:tr w:rsidR="009C2E7C" w:rsidRPr="003F254A" w14:paraId="22FA12F4" w14:textId="77777777" w:rsidTr="00B223DB">
        <w:trPr>
          <w:trHeight w:val="833"/>
        </w:trPr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42640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Perceived Value</w:t>
            </w:r>
          </w:p>
        </w:tc>
        <w:tc>
          <w:tcPr>
            <w:tcW w:w="8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C42C4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9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A00B1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3.19</w:t>
            </w:r>
          </w:p>
        </w:tc>
        <w:tc>
          <w:tcPr>
            <w:tcW w:w="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95593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.98</w:t>
            </w:r>
          </w:p>
        </w:tc>
        <w:tc>
          <w:tcPr>
            <w:tcW w:w="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4C8FC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.89</w:t>
            </w:r>
          </w:p>
        </w:tc>
        <w:tc>
          <w:tcPr>
            <w:tcW w:w="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F4AA1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.74</w:t>
            </w:r>
          </w:p>
        </w:tc>
        <w:tc>
          <w:tcPr>
            <w:tcW w:w="9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EEF95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.89</w:t>
            </w:r>
          </w:p>
        </w:tc>
      </w:tr>
      <w:tr w:rsidR="009C2E7C" w:rsidRPr="003F254A" w14:paraId="5BCC52C7" w14:textId="77777777" w:rsidTr="00B223DB">
        <w:trPr>
          <w:trHeight w:val="575"/>
        </w:trPr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5DCBA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Switching Advantages</w:t>
            </w:r>
          </w:p>
        </w:tc>
        <w:tc>
          <w:tcPr>
            <w:tcW w:w="8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1AD5A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9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4312E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2.50</w:t>
            </w:r>
          </w:p>
        </w:tc>
        <w:tc>
          <w:tcPr>
            <w:tcW w:w="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FA998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.96</w:t>
            </w:r>
          </w:p>
        </w:tc>
        <w:tc>
          <w:tcPr>
            <w:tcW w:w="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A1E09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.92</w:t>
            </w:r>
          </w:p>
        </w:tc>
        <w:tc>
          <w:tcPr>
            <w:tcW w:w="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F15BD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.76</w:t>
            </w:r>
          </w:p>
        </w:tc>
        <w:tc>
          <w:tcPr>
            <w:tcW w:w="9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1BEA9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.92</w:t>
            </w:r>
          </w:p>
        </w:tc>
      </w:tr>
      <w:tr w:rsidR="009C2E7C" w:rsidRPr="003F254A" w14:paraId="195945CA" w14:textId="77777777" w:rsidTr="00B223DB">
        <w:trPr>
          <w:trHeight w:val="818"/>
        </w:trPr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08006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Career Advantages</w:t>
            </w:r>
          </w:p>
        </w:tc>
        <w:tc>
          <w:tcPr>
            <w:tcW w:w="8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C36F3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9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50124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3.00</w:t>
            </w:r>
          </w:p>
        </w:tc>
        <w:tc>
          <w:tcPr>
            <w:tcW w:w="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97507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1.06</w:t>
            </w:r>
          </w:p>
        </w:tc>
        <w:tc>
          <w:tcPr>
            <w:tcW w:w="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B7B29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.94</w:t>
            </w:r>
          </w:p>
        </w:tc>
        <w:tc>
          <w:tcPr>
            <w:tcW w:w="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0CA21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.80</w:t>
            </w:r>
          </w:p>
        </w:tc>
        <w:tc>
          <w:tcPr>
            <w:tcW w:w="9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7461B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.94</w:t>
            </w:r>
          </w:p>
        </w:tc>
      </w:tr>
      <w:tr w:rsidR="009C2E7C" w:rsidRPr="003F254A" w14:paraId="57F8FFA1" w14:textId="77777777" w:rsidTr="00B223DB">
        <w:trPr>
          <w:trHeight w:val="575"/>
        </w:trPr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710E8" w14:textId="1C1CC42F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Network Possibil</w:t>
            </w:r>
            <w:r w:rsidR="00E07C24">
              <w:rPr>
                <w:rFonts w:ascii="Times New Roman" w:hAnsi="Times New Roman" w:cs="Times New Roman"/>
                <w:color w:val="000000" w:themeColor="text1"/>
                <w:lang w:val="en-US"/>
              </w:rPr>
              <w:t>i</w:t>
            </w: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ties</w:t>
            </w:r>
          </w:p>
        </w:tc>
        <w:tc>
          <w:tcPr>
            <w:tcW w:w="8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04270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9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19854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3.42</w:t>
            </w:r>
          </w:p>
        </w:tc>
        <w:tc>
          <w:tcPr>
            <w:tcW w:w="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DBFF5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1.01</w:t>
            </w:r>
          </w:p>
        </w:tc>
        <w:tc>
          <w:tcPr>
            <w:tcW w:w="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9F425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.94</w:t>
            </w:r>
          </w:p>
        </w:tc>
        <w:tc>
          <w:tcPr>
            <w:tcW w:w="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7F6A1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.76</w:t>
            </w:r>
          </w:p>
        </w:tc>
        <w:tc>
          <w:tcPr>
            <w:tcW w:w="9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D2109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.94</w:t>
            </w:r>
          </w:p>
        </w:tc>
      </w:tr>
      <w:tr w:rsidR="009C2E7C" w:rsidRPr="003F254A" w14:paraId="0D4CDEEB" w14:textId="77777777" w:rsidTr="00B223DB">
        <w:trPr>
          <w:trHeight w:val="818"/>
        </w:trPr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3A785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Sharing Disadvantages</w:t>
            </w:r>
          </w:p>
        </w:tc>
        <w:tc>
          <w:tcPr>
            <w:tcW w:w="8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E5F9A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9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658F5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3.27</w:t>
            </w:r>
          </w:p>
        </w:tc>
        <w:tc>
          <w:tcPr>
            <w:tcW w:w="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F89D2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6F676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.89</w:t>
            </w:r>
          </w:p>
        </w:tc>
        <w:tc>
          <w:tcPr>
            <w:tcW w:w="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9D70B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.68</w:t>
            </w:r>
          </w:p>
        </w:tc>
        <w:tc>
          <w:tcPr>
            <w:tcW w:w="9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BBA74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.88</w:t>
            </w:r>
          </w:p>
        </w:tc>
      </w:tr>
      <w:tr w:rsidR="009C2E7C" w:rsidRPr="003F254A" w14:paraId="1FDC6DE3" w14:textId="77777777" w:rsidTr="00B223DB">
        <w:trPr>
          <w:trHeight w:val="575"/>
        </w:trPr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08AA0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Career Disadvantages</w:t>
            </w:r>
          </w:p>
        </w:tc>
        <w:tc>
          <w:tcPr>
            <w:tcW w:w="8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3113C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9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92755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2.94</w:t>
            </w:r>
          </w:p>
        </w:tc>
        <w:tc>
          <w:tcPr>
            <w:tcW w:w="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69703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1.08</w:t>
            </w:r>
          </w:p>
        </w:tc>
        <w:tc>
          <w:tcPr>
            <w:tcW w:w="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C0B3B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.89</w:t>
            </w:r>
          </w:p>
        </w:tc>
        <w:tc>
          <w:tcPr>
            <w:tcW w:w="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7B8AC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68</w:t>
            </w:r>
          </w:p>
        </w:tc>
        <w:tc>
          <w:tcPr>
            <w:tcW w:w="9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4479F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.90</w:t>
            </w:r>
          </w:p>
        </w:tc>
      </w:tr>
      <w:tr w:rsidR="009C2E7C" w:rsidRPr="003F254A" w14:paraId="5B311887" w14:textId="77777777" w:rsidTr="00B223DB">
        <w:trPr>
          <w:trHeight w:val="818"/>
        </w:trPr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0701C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ear of having to compete </w:t>
            </w:r>
          </w:p>
        </w:tc>
        <w:tc>
          <w:tcPr>
            <w:tcW w:w="8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9C96D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9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1199C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2.57</w:t>
            </w:r>
          </w:p>
        </w:tc>
        <w:tc>
          <w:tcPr>
            <w:tcW w:w="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06CA8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1.11</w:t>
            </w:r>
          </w:p>
        </w:tc>
        <w:tc>
          <w:tcPr>
            <w:tcW w:w="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56B08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.92</w:t>
            </w:r>
          </w:p>
        </w:tc>
        <w:tc>
          <w:tcPr>
            <w:tcW w:w="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7F171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.85</w:t>
            </w:r>
          </w:p>
        </w:tc>
        <w:tc>
          <w:tcPr>
            <w:tcW w:w="9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6463B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.92</w:t>
            </w:r>
          </w:p>
        </w:tc>
      </w:tr>
      <w:tr w:rsidR="009C2E7C" w:rsidRPr="003F254A" w14:paraId="03029585" w14:textId="77777777" w:rsidTr="00B223DB">
        <w:trPr>
          <w:trHeight w:val="818"/>
        </w:trPr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6DDBF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Fear of Misuse</w:t>
            </w:r>
          </w:p>
        </w:tc>
        <w:tc>
          <w:tcPr>
            <w:tcW w:w="8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58EAD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9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F55B7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2.98</w:t>
            </w:r>
          </w:p>
        </w:tc>
        <w:tc>
          <w:tcPr>
            <w:tcW w:w="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849A4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1.17</w:t>
            </w:r>
          </w:p>
        </w:tc>
        <w:tc>
          <w:tcPr>
            <w:tcW w:w="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DCB3A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.95</w:t>
            </w:r>
          </w:p>
        </w:tc>
        <w:tc>
          <w:tcPr>
            <w:tcW w:w="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A682E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.83</w:t>
            </w:r>
          </w:p>
        </w:tc>
        <w:tc>
          <w:tcPr>
            <w:tcW w:w="9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B8D24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.95</w:t>
            </w:r>
          </w:p>
        </w:tc>
      </w:tr>
      <w:tr w:rsidR="009C2E7C" w:rsidRPr="003F254A" w14:paraId="0D919F7D" w14:textId="77777777" w:rsidTr="00B223DB">
        <w:trPr>
          <w:trHeight w:val="833"/>
        </w:trPr>
        <w:tc>
          <w:tcPr>
            <w:tcW w:w="247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EB11D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ear of losing </w:t>
            </w:r>
            <w:proofErr w:type="spellStart"/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unique’s</w:t>
            </w:r>
            <w:proofErr w:type="spellEnd"/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value</w:t>
            </w:r>
          </w:p>
        </w:tc>
        <w:tc>
          <w:tcPr>
            <w:tcW w:w="827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D55F1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966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6D612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2.47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F2A02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1.14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B74C8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.88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BDF44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.78</w:t>
            </w:r>
          </w:p>
        </w:tc>
        <w:tc>
          <w:tcPr>
            <w:tcW w:w="966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11FE7" w14:textId="77777777" w:rsidR="009C2E7C" w:rsidRPr="003F254A" w:rsidRDefault="009C2E7C" w:rsidP="00B223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.88</w:t>
            </w:r>
          </w:p>
        </w:tc>
      </w:tr>
    </w:tbl>
    <w:p w14:paraId="26A0253A" w14:textId="77777777" w:rsidR="009C2E7C" w:rsidRPr="003F254A" w:rsidRDefault="009C2E7C" w:rsidP="009C2E7C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3F254A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 </w:t>
      </w:r>
    </w:p>
    <w:p w14:paraId="68C0D8FE" w14:textId="77777777" w:rsidR="009C2E7C" w:rsidRPr="003F254A" w:rsidRDefault="009C2E7C" w:rsidP="009C2E7C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49516795" w14:textId="77777777" w:rsidR="009C2E7C" w:rsidRPr="003F254A" w:rsidRDefault="009C2E7C" w:rsidP="009C2E7C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proofErr w:type="gramStart"/>
      <w:r w:rsidRPr="003F254A">
        <w:rPr>
          <w:rFonts w:ascii="Times New Roman" w:hAnsi="Times New Roman" w:cs="Times New Roman"/>
          <w:b/>
          <w:color w:val="000000" w:themeColor="text1"/>
          <w:lang w:val="en-US"/>
        </w:rPr>
        <w:t>Table 4.</w:t>
      </w:r>
      <w:proofErr w:type="gramEnd"/>
      <w:r w:rsidRPr="003F254A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Pr="003F254A">
        <w:rPr>
          <w:rFonts w:ascii="Times New Roman" w:hAnsi="Times New Roman" w:cs="Times New Roman"/>
          <w:color w:val="000000" w:themeColor="text1"/>
          <w:lang w:val="en-US"/>
        </w:rPr>
        <w:t>Table illustrating the discriminant validity (The thick printed values are the square roots of the AVE values, the other values are the correlations of the constructs)</w:t>
      </w:r>
    </w:p>
    <w:tbl>
      <w:tblPr>
        <w:tblW w:w="103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61"/>
        <w:gridCol w:w="898"/>
        <w:gridCol w:w="818"/>
        <w:gridCol w:w="634"/>
        <w:gridCol w:w="236"/>
        <w:gridCol w:w="831"/>
        <w:gridCol w:w="851"/>
        <w:gridCol w:w="850"/>
        <w:gridCol w:w="862"/>
        <w:gridCol w:w="726"/>
        <w:gridCol w:w="822"/>
        <w:gridCol w:w="850"/>
        <w:gridCol w:w="666"/>
      </w:tblGrid>
      <w:tr w:rsidR="009C2E7C" w:rsidRPr="003F254A" w14:paraId="3DC675A6" w14:textId="77777777" w:rsidTr="00B223DB">
        <w:trPr>
          <w:trHeight w:val="536"/>
        </w:trPr>
        <w:tc>
          <w:tcPr>
            <w:tcW w:w="126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2FF9AC4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Factor</w:t>
            </w:r>
          </w:p>
        </w:tc>
        <w:tc>
          <w:tcPr>
            <w:tcW w:w="89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2E130AA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8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14ACF9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63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83C7D50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236" w:type="dxa"/>
            <w:tcBorders>
              <w:top w:val="single" w:sz="8" w:space="0" w:color="000000"/>
              <w:bottom w:val="single" w:sz="8" w:space="0" w:color="000000"/>
            </w:tcBorders>
          </w:tcPr>
          <w:p w14:paraId="33A02A06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3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278F85B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5DC7C2D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69477E7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</w:p>
        </w:tc>
        <w:tc>
          <w:tcPr>
            <w:tcW w:w="862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8C8C38A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  <w:tc>
          <w:tcPr>
            <w:tcW w:w="72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902712E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822" w:type="dxa"/>
            <w:tcBorders>
              <w:top w:val="single" w:sz="8" w:space="0" w:color="000000"/>
              <w:bottom w:val="single" w:sz="8" w:space="0" w:color="000000"/>
            </w:tcBorders>
          </w:tcPr>
          <w:p w14:paraId="4DBCC8B4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E6C76CF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10</w:t>
            </w:r>
          </w:p>
        </w:tc>
        <w:tc>
          <w:tcPr>
            <w:tcW w:w="6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6BFBD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9C2E7C" w:rsidRPr="003F254A" w14:paraId="1D5443F2" w14:textId="77777777" w:rsidTr="00B223DB">
        <w:trPr>
          <w:trHeight w:val="517"/>
        </w:trPr>
        <w:tc>
          <w:tcPr>
            <w:tcW w:w="1261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19C3FCC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1: SI</w:t>
            </w:r>
          </w:p>
        </w:tc>
        <w:tc>
          <w:tcPr>
            <w:tcW w:w="89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2481B19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71</w:t>
            </w:r>
          </w:p>
        </w:tc>
        <w:tc>
          <w:tcPr>
            <w:tcW w:w="81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3446B73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2DABFCA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36" w:type="dxa"/>
          </w:tcPr>
          <w:p w14:paraId="4CFC9E3F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31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24FBD04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51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8130C09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5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DC176FC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62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FE607C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26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6C86511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22" w:type="dxa"/>
          </w:tcPr>
          <w:p w14:paraId="10DA05EF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16" w:type="dxa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722639D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9C2E7C" w:rsidRPr="003F254A" w14:paraId="6EE4893C" w14:textId="77777777" w:rsidTr="00B223DB">
        <w:trPr>
          <w:trHeight w:val="517"/>
        </w:trPr>
        <w:tc>
          <w:tcPr>
            <w:tcW w:w="126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4BF6073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2: PV</w:t>
            </w:r>
          </w:p>
        </w:tc>
        <w:tc>
          <w:tcPr>
            <w:tcW w:w="89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CE3E4D4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.50</w:t>
            </w:r>
          </w:p>
        </w:tc>
        <w:tc>
          <w:tcPr>
            <w:tcW w:w="81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CE9D0A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86</w:t>
            </w:r>
          </w:p>
        </w:tc>
        <w:tc>
          <w:tcPr>
            <w:tcW w:w="6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6B6493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36" w:type="dxa"/>
          </w:tcPr>
          <w:p w14:paraId="54FE0A02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3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0D2C7D1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14875A5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3D5F0D0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6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844C67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B73FA89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22" w:type="dxa"/>
          </w:tcPr>
          <w:p w14:paraId="2B5F41FF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16" w:type="dxa"/>
            <w:gridSpan w:val="2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073A098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9C2E7C" w:rsidRPr="003F254A" w14:paraId="559C0821" w14:textId="77777777" w:rsidTr="00B223DB">
        <w:trPr>
          <w:trHeight w:val="517"/>
        </w:trPr>
        <w:tc>
          <w:tcPr>
            <w:tcW w:w="126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071AE78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3: SB</w:t>
            </w:r>
          </w:p>
        </w:tc>
        <w:tc>
          <w:tcPr>
            <w:tcW w:w="89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43F17B9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.41</w:t>
            </w:r>
          </w:p>
        </w:tc>
        <w:tc>
          <w:tcPr>
            <w:tcW w:w="81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37DDDC9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.42</w:t>
            </w:r>
          </w:p>
        </w:tc>
        <w:tc>
          <w:tcPr>
            <w:tcW w:w="6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EB25018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87</w:t>
            </w:r>
          </w:p>
        </w:tc>
        <w:tc>
          <w:tcPr>
            <w:tcW w:w="236" w:type="dxa"/>
          </w:tcPr>
          <w:p w14:paraId="59B78E18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3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D325B4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C5A5550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087BFB2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6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2D1DD24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81D80E0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22" w:type="dxa"/>
          </w:tcPr>
          <w:p w14:paraId="5EE5E033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16" w:type="dxa"/>
            <w:gridSpan w:val="2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3D6E1AA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9C2E7C" w:rsidRPr="003F254A" w14:paraId="1965D185" w14:textId="77777777" w:rsidTr="00B223DB">
        <w:trPr>
          <w:trHeight w:val="517"/>
        </w:trPr>
        <w:tc>
          <w:tcPr>
            <w:tcW w:w="126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DF0BDDE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4: CA</w:t>
            </w:r>
          </w:p>
        </w:tc>
        <w:tc>
          <w:tcPr>
            <w:tcW w:w="89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7B0CC5B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.44</w:t>
            </w:r>
          </w:p>
        </w:tc>
        <w:tc>
          <w:tcPr>
            <w:tcW w:w="81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9CAFAD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.53</w:t>
            </w:r>
          </w:p>
        </w:tc>
        <w:tc>
          <w:tcPr>
            <w:tcW w:w="6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A0C59FD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.47</w:t>
            </w:r>
          </w:p>
        </w:tc>
        <w:tc>
          <w:tcPr>
            <w:tcW w:w="236" w:type="dxa"/>
          </w:tcPr>
          <w:p w14:paraId="66E50617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83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B278F9F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90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7BDBCD9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502B4DD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6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3E14891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A9CB0E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22" w:type="dxa"/>
          </w:tcPr>
          <w:p w14:paraId="00DF8C8A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16" w:type="dxa"/>
            <w:gridSpan w:val="2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B1F434E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9C2E7C" w:rsidRPr="003F254A" w14:paraId="18036E49" w14:textId="77777777" w:rsidTr="00B223DB">
        <w:trPr>
          <w:trHeight w:val="517"/>
        </w:trPr>
        <w:tc>
          <w:tcPr>
            <w:tcW w:w="126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223938C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5: NP</w:t>
            </w:r>
          </w:p>
        </w:tc>
        <w:tc>
          <w:tcPr>
            <w:tcW w:w="89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9E05B34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.52</w:t>
            </w:r>
          </w:p>
        </w:tc>
        <w:tc>
          <w:tcPr>
            <w:tcW w:w="81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F17CD5C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.53</w:t>
            </w:r>
          </w:p>
        </w:tc>
        <w:tc>
          <w:tcPr>
            <w:tcW w:w="6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F2DF261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.50</w:t>
            </w:r>
          </w:p>
        </w:tc>
        <w:tc>
          <w:tcPr>
            <w:tcW w:w="236" w:type="dxa"/>
          </w:tcPr>
          <w:p w14:paraId="40B8304E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3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21FB98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.73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3BDFF90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87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B020F35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6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90E1A34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D100E56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22" w:type="dxa"/>
          </w:tcPr>
          <w:p w14:paraId="1C02E418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16" w:type="dxa"/>
            <w:gridSpan w:val="2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5F52118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9C2E7C" w:rsidRPr="003F254A" w14:paraId="6D34B1DF" w14:textId="77777777" w:rsidTr="00B223DB">
        <w:trPr>
          <w:trHeight w:val="517"/>
        </w:trPr>
        <w:tc>
          <w:tcPr>
            <w:tcW w:w="126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6AAB4D2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6: SC</w:t>
            </w:r>
          </w:p>
        </w:tc>
        <w:tc>
          <w:tcPr>
            <w:tcW w:w="89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DE7AF02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.02</w:t>
            </w:r>
          </w:p>
        </w:tc>
        <w:tc>
          <w:tcPr>
            <w:tcW w:w="81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C31CDF2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-.09</w:t>
            </w:r>
          </w:p>
        </w:tc>
        <w:tc>
          <w:tcPr>
            <w:tcW w:w="6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B69E3F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-.04</w:t>
            </w:r>
          </w:p>
        </w:tc>
        <w:tc>
          <w:tcPr>
            <w:tcW w:w="236" w:type="dxa"/>
          </w:tcPr>
          <w:p w14:paraId="71E1AEED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3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A00A458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0.04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5ADB3B1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.04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3D33A2E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82</w:t>
            </w:r>
          </w:p>
        </w:tc>
        <w:tc>
          <w:tcPr>
            <w:tcW w:w="86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96BEF59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CC9EDE5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22" w:type="dxa"/>
          </w:tcPr>
          <w:p w14:paraId="39B82563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16" w:type="dxa"/>
            <w:gridSpan w:val="2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87F0D78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9C2E7C" w:rsidRPr="003F254A" w14:paraId="263739EF" w14:textId="77777777" w:rsidTr="00B223DB">
        <w:trPr>
          <w:trHeight w:val="517"/>
        </w:trPr>
        <w:tc>
          <w:tcPr>
            <w:tcW w:w="126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998ACD4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7: CD</w:t>
            </w:r>
          </w:p>
        </w:tc>
        <w:tc>
          <w:tcPr>
            <w:tcW w:w="89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12AFB63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-.11</w:t>
            </w:r>
          </w:p>
        </w:tc>
        <w:tc>
          <w:tcPr>
            <w:tcW w:w="81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8FACB8C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-.35</w:t>
            </w:r>
          </w:p>
        </w:tc>
        <w:tc>
          <w:tcPr>
            <w:tcW w:w="6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85F97C0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-.00</w:t>
            </w:r>
          </w:p>
        </w:tc>
        <w:tc>
          <w:tcPr>
            <w:tcW w:w="236" w:type="dxa"/>
          </w:tcPr>
          <w:p w14:paraId="564D44B7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3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D520183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-.11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E10E10B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-.10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89656E8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..28</w:t>
            </w:r>
          </w:p>
        </w:tc>
        <w:tc>
          <w:tcPr>
            <w:tcW w:w="86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A91027B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83</w:t>
            </w:r>
          </w:p>
        </w:tc>
        <w:tc>
          <w:tcPr>
            <w:tcW w:w="7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81920B8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22" w:type="dxa"/>
          </w:tcPr>
          <w:p w14:paraId="57090C3B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16" w:type="dxa"/>
            <w:gridSpan w:val="2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1272806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9C2E7C" w:rsidRPr="003F254A" w14:paraId="0EB04F56" w14:textId="77777777" w:rsidTr="00B223DB">
        <w:trPr>
          <w:trHeight w:val="517"/>
        </w:trPr>
        <w:tc>
          <w:tcPr>
            <w:tcW w:w="126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FB651CE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8: FC</w:t>
            </w:r>
          </w:p>
        </w:tc>
        <w:tc>
          <w:tcPr>
            <w:tcW w:w="89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06D065C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-.04</w:t>
            </w:r>
          </w:p>
        </w:tc>
        <w:tc>
          <w:tcPr>
            <w:tcW w:w="81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99A593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-.14</w:t>
            </w:r>
          </w:p>
        </w:tc>
        <w:tc>
          <w:tcPr>
            <w:tcW w:w="6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E71F469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.13</w:t>
            </w:r>
          </w:p>
        </w:tc>
        <w:tc>
          <w:tcPr>
            <w:tcW w:w="236" w:type="dxa"/>
          </w:tcPr>
          <w:p w14:paraId="64BA36D6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3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6D68FA6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.12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051C054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.06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B4C1501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.27</w:t>
            </w:r>
          </w:p>
        </w:tc>
        <w:tc>
          <w:tcPr>
            <w:tcW w:w="86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0CEB3F0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.63</w:t>
            </w:r>
          </w:p>
        </w:tc>
        <w:tc>
          <w:tcPr>
            <w:tcW w:w="7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4D9C79E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92</w:t>
            </w:r>
          </w:p>
        </w:tc>
        <w:tc>
          <w:tcPr>
            <w:tcW w:w="822" w:type="dxa"/>
          </w:tcPr>
          <w:p w14:paraId="11CBD28A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16" w:type="dxa"/>
            <w:gridSpan w:val="2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358BF50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9C2E7C" w:rsidRPr="003F254A" w14:paraId="2E93145D" w14:textId="77777777" w:rsidTr="00B223DB">
        <w:trPr>
          <w:trHeight w:val="517"/>
        </w:trPr>
        <w:tc>
          <w:tcPr>
            <w:tcW w:w="126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CE03F9B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9: FM</w:t>
            </w:r>
          </w:p>
        </w:tc>
        <w:tc>
          <w:tcPr>
            <w:tcW w:w="89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1F4DAF9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-.08</w:t>
            </w:r>
          </w:p>
        </w:tc>
        <w:tc>
          <w:tcPr>
            <w:tcW w:w="81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9816F1B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-.27</w:t>
            </w:r>
          </w:p>
        </w:tc>
        <w:tc>
          <w:tcPr>
            <w:tcW w:w="6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59020D2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-.03</w:t>
            </w:r>
          </w:p>
        </w:tc>
        <w:tc>
          <w:tcPr>
            <w:tcW w:w="236" w:type="dxa"/>
          </w:tcPr>
          <w:p w14:paraId="4547F31A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3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4460BFA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-.07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E46665D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-.08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DD1D108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.30</w:t>
            </w:r>
          </w:p>
        </w:tc>
        <w:tc>
          <w:tcPr>
            <w:tcW w:w="86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4CF22D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.77</w:t>
            </w:r>
          </w:p>
        </w:tc>
        <w:tc>
          <w:tcPr>
            <w:tcW w:w="7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3F3931F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.60</w:t>
            </w:r>
          </w:p>
        </w:tc>
        <w:tc>
          <w:tcPr>
            <w:tcW w:w="822" w:type="dxa"/>
          </w:tcPr>
          <w:p w14:paraId="425FDFE2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92</w:t>
            </w:r>
          </w:p>
        </w:tc>
        <w:tc>
          <w:tcPr>
            <w:tcW w:w="1516" w:type="dxa"/>
            <w:gridSpan w:val="2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31CAFD9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9C2E7C" w:rsidRPr="003F254A" w14:paraId="7125CC95" w14:textId="77777777" w:rsidTr="00B223DB">
        <w:trPr>
          <w:trHeight w:val="517"/>
        </w:trPr>
        <w:tc>
          <w:tcPr>
            <w:tcW w:w="1261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B81096D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10: FV</w:t>
            </w:r>
          </w:p>
        </w:tc>
        <w:tc>
          <w:tcPr>
            <w:tcW w:w="89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0538C0B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-.17</w:t>
            </w:r>
          </w:p>
        </w:tc>
        <w:tc>
          <w:tcPr>
            <w:tcW w:w="81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03035A0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-.25</w:t>
            </w:r>
          </w:p>
        </w:tc>
        <w:tc>
          <w:tcPr>
            <w:tcW w:w="6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485F45E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.06</w:t>
            </w:r>
          </w:p>
        </w:tc>
        <w:tc>
          <w:tcPr>
            <w:tcW w:w="236" w:type="dxa"/>
            <w:tcBorders>
              <w:bottom w:val="single" w:sz="8" w:space="0" w:color="000000"/>
            </w:tcBorders>
          </w:tcPr>
          <w:p w14:paraId="51FCC00B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31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860569C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-.06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2E79F19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-.09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ACF68A9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.18</w:t>
            </w:r>
          </w:p>
        </w:tc>
        <w:tc>
          <w:tcPr>
            <w:tcW w:w="86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1EEE86C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.70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574695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.60</w:t>
            </w:r>
          </w:p>
        </w:tc>
        <w:tc>
          <w:tcPr>
            <w:tcW w:w="822" w:type="dxa"/>
            <w:tcBorders>
              <w:bottom w:val="single" w:sz="8" w:space="0" w:color="000000"/>
            </w:tcBorders>
          </w:tcPr>
          <w:p w14:paraId="603BA9AE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color w:val="000000" w:themeColor="text1"/>
                <w:lang w:val="en-US"/>
              </w:rPr>
              <w:t>.61</w:t>
            </w:r>
          </w:p>
        </w:tc>
        <w:tc>
          <w:tcPr>
            <w:tcW w:w="1516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BE95319" w14:textId="77777777" w:rsidR="009C2E7C" w:rsidRPr="003F254A" w:rsidRDefault="009C2E7C" w:rsidP="00B223DB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F254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88</w:t>
            </w:r>
          </w:p>
        </w:tc>
      </w:tr>
    </w:tbl>
    <w:p w14:paraId="52265C8D" w14:textId="77777777" w:rsidR="009C2E7C" w:rsidRPr="003F254A" w:rsidRDefault="009C2E7C" w:rsidP="009C2E7C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3F254A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24B960C5" w14:textId="26628CCE" w:rsidR="009C2E7C" w:rsidRPr="003F254A" w:rsidRDefault="009C2E7C" w:rsidP="009C2E7C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bookmarkStart w:id="0" w:name="_GoBack"/>
      <w:bookmarkEnd w:id="0"/>
    </w:p>
    <w:p w14:paraId="76C22D58" w14:textId="77777777" w:rsidR="009C2E7C" w:rsidRPr="003F254A" w:rsidRDefault="009C2E7C" w:rsidP="009C2E7C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321A6976" w14:textId="77777777" w:rsidR="009C2E7C" w:rsidRPr="003F254A" w:rsidRDefault="009C2E7C" w:rsidP="00F118DF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sectPr w:rsidR="009C2E7C" w:rsidRPr="003F254A" w:rsidSect="0008765C">
      <w:headerReference w:type="default" r:id="rId8"/>
      <w:footerReference w:type="even" r:id="rId9"/>
      <w:footerReference w:type="default" r:id="rId10"/>
      <w:pgSz w:w="11900" w:h="16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403EB2" w14:textId="77777777" w:rsidR="00B7595B" w:rsidRDefault="00B7595B" w:rsidP="004D3E78">
      <w:r>
        <w:separator/>
      </w:r>
    </w:p>
  </w:endnote>
  <w:endnote w:type="continuationSeparator" w:id="0">
    <w:p w14:paraId="63E755EF" w14:textId="77777777" w:rsidR="00B7595B" w:rsidRDefault="00B7595B" w:rsidP="004D3E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6F7D4A" w14:textId="77777777" w:rsidR="00B223DB" w:rsidRDefault="00B223DB" w:rsidP="004D3E7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9265F1E" w14:textId="77777777" w:rsidR="00B223DB" w:rsidRDefault="00B223D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035C42" w14:textId="77777777" w:rsidR="00B223DB" w:rsidRDefault="00B223DB" w:rsidP="004D3E7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C6BBF">
      <w:rPr>
        <w:rStyle w:val="PageNumber"/>
        <w:noProof/>
      </w:rPr>
      <w:t>3</w:t>
    </w:r>
    <w:r>
      <w:rPr>
        <w:rStyle w:val="PageNumber"/>
      </w:rPr>
      <w:fldChar w:fldCharType="end"/>
    </w:r>
  </w:p>
  <w:p w14:paraId="46F712D0" w14:textId="77777777" w:rsidR="00B223DB" w:rsidRDefault="00B223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43CB65" w14:textId="77777777" w:rsidR="00B7595B" w:rsidRDefault="00B7595B" w:rsidP="004D3E78">
      <w:r>
        <w:separator/>
      </w:r>
    </w:p>
  </w:footnote>
  <w:footnote w:type="continuationSeparator" w:id="0">
    <w:p w14:paraId="391A6791" w14:textId="77777777" w:rsidR="00B7595B" w:rsidRDefault="00B7595B" w:rsidP="004D3E7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E7C9F1" w14:textId="61C1A4EE" w:rsidR="00B223DB" w:rsidRPr="00A678AB" w:rsidRDefault="00B223DB" w:rsidP="00A678AB">
    <w:pPr>
      <w:pStyle w:val="Header"/>
    </w:pPr>
    <w:r w:rsidRPr="00A678AB">
      <w:rPr>
        <w:sz w:val="16"/>
      </w:rPr>
      <w:t>When are researchers willing to share their data?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proofState w:spelling="clean" w:grammar="clean"/>
  <w:documentProtection w:edit="trackedChanges" w:enforcement="0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a02sa5hwrftleaz9svrdfztdtpppp2xwvx&quot;&gt;Example Endnote References&lt;record-ids&gt;&lt;item&gt;2&lt;/item&gt;&lt;/record-ids&gt;&lt;/item&gt;&lt;/Libraries&gt;"/>
    <w:docVar w:name="WFSI" w:val="false"/>
  </w:docVars>
  <w:rsids>
    <w:rsidRoot w:val="00182DE4"/>
    <w:rsid w:val="00020372"/>
    <w:rsid w:val="00026FAF"/>
    <w:rsid w:val="00032C7C"/>
    <w:rsid w:val="00034847"/>
    <w:rsid w:val="000350CD"/>
    <w:rsid w:val="0003768E"/>
    <w:rsid w:val="00040C1D"/>
    <w:rsid w:val="00056BE5"/>
    <w:rsid w:val="00057654"/>
    <w:rsid w:val="000577E7"/>
    <w:rsid w:val="00074701"/>
    <w:rsid w:val="00086228"/>
    <w:rsid w:val="0008765C"/>
    <w:rsid w:val="00095055"/>
    <w:rsid w:val="000B13C3"/>
    <w:rsid w:val="000B5BEE"/>
    <w:rsid w:val="000B6402"/>
    <w:rsid w:val="000B6913"/>
    <w:rsid w:val="000C66A3"/>
    <w:rsid w:val="000E3184"/>
    <w:rsid w:val="000F0E49"/>
    <w:rsid w:val="000F2B98"/>
    <w:rsid w:val="000F2CE9"/>
    <w:rsid w:val="000F6B59"/>
    <w:rsid w:val="00101C6B"/>
    <w:rsid w:val="00105143"/>
    <w:rsid w:val="00114396"/>
    <w:rsid w:val="001212E9"/>
    <w:rsid w:val="00125ADD"/>
    <w:rsid w:val="001525C4"/>
    <w:rsid w:val="00157A25"/>
    <w:rsid w:val="00162EB6"/>
    <w:rsid w:val="001745DE"/>
    <w:rsid w:val="00174609"/>
    <w:rsid w:val="00182DE4"/>
    <w:rsid w:val="001833B4"/>
    <w:rsid w:val="00186BEA"/>
    <w:rsid w:val="001A792F"/>
    <w:rsid w:val="001A7A42"/>
    <w:rsid w:val="001B1D78"/>
    <w:rsid w:val="001B5456"/>
    <w:rsid w:val="001B573E"/>
    <w:rsid w:val="001C5E01"/>
    <w:rsid w:val="001D3D4E"/>
    <w:rsid w:val="001D682A"/>
    <w:rsid w:val="001E1F78"/>
    <w:rsid w:val="001E5820"/>
    <w:rsid w:val="001F4E01"/>
    <w:rsid w:val="0020583E"/>
    <w:rsid w:val="00210737"/>
    <w:rsid w:val="00212B10"/>
    <w:rsid w:val="00222186"/>
    <w:rsid w:val="00223C88"/>
    <w:rsid w:val="00240ECB"/>
    <w:rsid w:val="002450FB"/>
    <w:rsid w:val="00247DD7"/>
    <w:rsid w:val="00271365"/>
    <w:rsid w:val="00287C6A"/>
    <w:rsid w:val="00297B6A"/>
    <w:rsid w:val="002A2FBB"/>
    <w:rsid w:val="002A398A"/>
    <w:rsid w:val="002A5881"/>
    <w:rsid w:val="002B2DF9"/>
    <w:rsid w:val="002B476C"/>
    <w:rsid w:val="002C0D64"/>
    <w:rsid w:val="002C5E49"/>
    <w:rsid w:val="002D1F39"/>
    <w:rsid w:val="002D2564"/>
    <w:rsid w:val="002D2F4E"/>
    <w:rsid w:val="003014DE"/>
    <w:rsid w:val="00311090"/>
    <w:rsid w:val="003174BE"/>
    <w:rsid w:val="00321529"/>
    <w:rsid w:val="00323CC1"/>
    <w:rsid w:val="00340074"/>
    <w:rsid w:val="00344D12"/>
    <w:rsid w:val="0035741A"/>
    <w:rsid w:val="00360F85"/>
    <w:rsid w:val="00366777"/>
    <w:rsid w:val="00366839"/>
    <w:rsid w:val="003701C7"/>
    <w:rsid w:val="00377330"/>
    <w:rsid w:val="00380694"/>
    <w:rsid w:val="00380C06"/>
    <w:rsid w:val="00387AE0"/>
    <w:rsid w:val="003918D0"/>
    <w:rsid w:val="00392E12"/>
    <w:rsid w:val="003A27F9"/>
    <w:rsid w:val="003A459B"/>
    <w:rsid w:val="003A7B9E"/>
    <w:rsid w:val="003C120B"/>
    <w:rsid w:val="003C4C99"/>
    <w:rsid w:val="003C7D24"/>
    <w:rsid w:val="003D1354"/>
    <w:rsid w:val="003D2FDA"/>
    <w:rsid w:val="003F254A"/>
    <w:rsid w:val="003F4752"/>
    <w:rsid w:val="00400572"/>
    <w:rsid w:val="00402E03"/>
    <w:rsid w:val="004202B1"/>
    <w:rsid w:val="0042619D"/>
    <w:rsid w:val="00431578"/>
    <w:rsid w:val="00435C5F"/>
    <w:rsid w:val="00435D07"/>
    <w:rsid w:val="004413E1"/>
    <w:rsid w:val="004516DC"/>
    <w:rsid w:val="004552B4"/>
    <w:rsid w:val="00463945"/>
    <w:rsid w:val="00464304"/>
    <w:rsid w:val="00470534"/>
    <w:rsid w:val="0047468D"/>
    <w:rsid w:val="00487F67"/>
    <w:rsid w:val="00491AD9"/>
    <w:rsid w:val="0049601E"/>
    <w:rsid w:val="004A5A03"/>
    <w:rsid w:val="004B6961"/>
    <w:rsid w:val="004B737F"/>
    <w:rsid w:val="004C0AF1"/>
    <w:rsid w:val="004C29A1"/>
    <w:rsid w:val="004C682C"/>
    <w:rsid w:val="004D3E78"/>
    <w:rsid w:val="004E6DC0"/>
    <w:rsid w:val="004F198F"/>
    <w:rsid w:val="004F2CF2"/>
    <w:rsid w:val="00500135"/>
    <w:rsid w:val="00501285"/>
    <w:rsid w:val="00505E62"/>
    <w:rsid w:val="00523BAF"/>
    <w:rsid w:val="005269A5"/>
    <w:rsid w:val="00527903"/>
    <w:rsid w:val="005402E8"/>
    <w:rsid w:val="00540C1B"/>
    <w:rsid w:val="00542F01"/>
    <w:rsid w:val="00544D57"/>
    <w:rsid w:val="00546C47"/>
    <w:rsid w:val="00557408"/>
    <w:rsid w:val="00567EA2"/>
    <w:rsid w:val="00583FED"/>
    <w:rsid w:val="0058510B"/>
    <w:rsid w:val="00591446"/>
    <w:rsid w:val="00594E71"/>
    <w:rsid w:val="005B15D0"/>
    <w:rsid w:val="005B1DF2"/>
    <w:rsid w:val="005B2E4B"/>
    <w:rsid w:val="005B67AA"/>
    <w:rsid w:val="005B785C"/>
    <w:rsid w:val="005C1488"/>
    <w:rsid w:val="005C3C15"/>
    <w:rsid w:val="005C5363"/>
    <w:rsid w:val="005C7F5C"/>
    <w:rsid w:val="005D74CD"/>
    <w:rsid w:val="005D7846"/>
    <w:rsid w:val="005F0ACD"/>
    <w:rsid w:val="005F19EB"/>
    <w:rsid w:val="005F239B"/>
    <w:rsid w:val="006020BC"/>
    <w:rsid w:val="0060371A"/>
    <w:rsid w:val="00612C91"/>
    <w:rsid w:val="00612E75"/>
    <w:rsid w:val="00614871"/>
    <w:rsid w:val="00617912"/>
    <w:rsid w:val="00631110"/>
    <w:rsid w:val="006315DF"/>
    <w:rsid w:val="00635B21"/>
    <w:rsid w:val="00635CFA"/>
    <w:rsid w:val="006368AC"/>
    <w:rsid w:val="00651912"/>
    <w:rsid w:val="00661DAC"/>
    <w:rsid w:val="006655C7"/>
    <w:rsid w:val="006757B2"/>
    <w:rsid w:val="0068270B"/>
    <w:rsid w:val="006833B2"/>
    <w:rsid w:val="00687243"/>
    <w:rsid w:val="00691408"/>
    <w:rsid w:val="006A31BF"/>
    <w:rsid w:val="006A41F0"/>
    <w:rsid w:val="006B4D92"/>
    <w:rsid w:val="006C2AB0"/>
    <w:rsid w:val="006D0883"/>
    <w:rsid w:val="006D1CC3"/>
    <w:rsid w:val="006D1E47"/>
    <w:rsid w:val="006D4FEB"/>
    <w:rsid w:val="006D6493"/>
    <w:rsid w:val="006F33EE"/>
    <w:rsid w:val="006F439D"/>
    <w:rsid w:val="006F7826"/>
    <w:rsid w:val="006F7EBF"/>
    <w:rsid w:val="007148CD"/>
    <w:rsid w:val="00736B64"/>
    <w:rsid w:val="0074447F"/>
    <w:rsid w:val="00745834"/>
    <w:rsid w:val="00756879"/>
    <w:rsid w:val="007603DC"/>
    <w:rsid w:val="00764841"/>
    <w:rsid w:val="00765380"/>
    <w:rsid w:val="00766D20"/>
    <w:rsid w:val="00776260"/>
    <w:rsid w:val="007821B3"/>
    <w:rsid w:val="007932D3"/>
    <w:rsid w:val="00795C06"/>
    <w:rsid w:val="00796F41"/>
    <w:rsid w:val="007A254E"/>
    <w:rsid w:val="007A4612"/>
    <w:rsid w:val="007B1821"/>
    <w:rsid w:val="007B7A37"/>
    <w:rsid w:val="007C3D4B"/>
    <w:rsid w:val="007D02C6"/>
    <w:rsid w:val="007D26C8"/>
    <w:rsid w:val="007D6D6A"/>
    <w:rsid w:val="007E5F73"/>
    <w:rsid w:val="007F785D"/>
    <w:rsid w:val="008452CB"/>
    <w:rsid w:val="00876B5A"/>
    <w:rsid w:val="0088787B"/>
    <w:rsid w:val="008A0FFF"/>
    <w:rsid w:val="008C047A"/>
    <w:rsid w:val="008C1B3C"/>
    <w:rsid w:val="008D79CC"/>
    <w:rsid w:val="00904A3C"/>
    <w:rsid w:val="00906A6A"/>
    <w:rsid w:val="00907DEA"/>
    <w:rsid w:val="00912A6F"/>
    <w:rsid w:val="009243D3"/>
    <w:rsid w:val="0093428D"/>
    <w:rsid w:val="0094691A"/>
    <w:rsid w:val="009577A0"/>
    <w:rsid w:val="0096249E"/>
    <w:rsid w:val="00973917"/>
    <w:rsid w:val="00981BDC"/>
    <w:rsid w:val="009952CB"/>
    <w:rsid w:val="00997E8E"/>
    <w:rsid w:val="009A59E2"/>
    <w:rsid w:val="009B19D0"/>
    <w:rsid w:val="009C1F68"/>
    <w:rsid w:val="009C2E7C"/>
    <w:rsid w:val="009C3E78"/>
    <w:rsid w:val="009C4100"/>
    <w:rsid w:val="009D55D5"/>
    <w:rsid w:val="009D73D5"/>
    <w:rsid w:val="009E433B"/>
    <w:rsid w:val="009E4784"/>
    <w:rsid w:val="009F2603"/>
    <w:rsid w:val="00A16369"/>
    <w:rsid w:val="00A20ED6"/>
    <w:rsid w:val="00A445CF"/>
    <w:rsid w:val="00A52397"/>
    <w:rsid w:val="00A56F9D"/>
    <w:rsid w:val="00A6251F"/>
    <w:rsid w:val="00A678AB"/>
    <w:rsid w:val="00A920FF"/>
    <w:rsid w:val="00A96FB7"/>
    <w:rsid w:val="00AA3891"/>
    <w:rsid w:val="00AA39C2"/>
    <w:rsid w:val="00AA7C21"/>
    <w:rsid w:val="00AA7FCA"/>
    <w:rsid w:val="00AB38E6"/>
    <w:rsid w:val="00AC1FEE"/>
    <w:rsid w:val="00AE543A"/>
    <w:rsid w:val="00AE74D5"/>
    <w:rsid w:val="00AF240F"/>
    <w:rsid w:val="00B00AAD"/>
    <w:rsid w:val="00B062D6"/>
    <w:rsid w:val="00B223DB"/>
    <w:rsid w:val="00B26B21"/>
    <w:rsid w:val="00B3087B"/>
    <w:rsid w:val="00B36278"/>
    <w:rsid w:val="00B408D7"/>
    <w:rsid w:val="00B43119"/>
    <w:rsid w:val="00B57272"/>
    <w:rsid w:val="00B7595B"/>
    <w:rsid w:val="00B81803"/>
    <w:rsid w:val="00B87786"/>
    <w:rsid w:val="00B95F66"/>
    <w:rsid w:val="00BA1710"/>
    <w:rsid w:val="00BA1B7B"/>
    <w:rsid w:val="00BA3564"/>
    <w:rsid w:val="00BC0B1B"/>
    <w:rsid w:val="00BC17DE"/>
    <w:rsid w:val="00BC6BBF"/>
    <w:rsid w:val="00BC71B0"/>
    <w:rsid w:val="00BE0569"/>
    <w:rsid w:val="00BF5EFE"/>
    <w:rsid w:val="00BF6392"/>
    <w:rsid w:val="00BF7194"/>
    <w:rsid w:val="00BF78D0"/>
    <w:rsid w:val="00C01B73"/>
    <w:rsid w:val="00C01E90"/>
    <w:rsid w:val="00C020CE"/>
    <w:rsid w:val="00C02328"/>
    <w:rsid w:val="00C04A77"/>
    <w:rsid w:val="00C05057"/>
    <w:rsid w:val="00C05211"/>
    <w:rsid w:val="00C123A9"/>
    <w:rsid w:val="00C2034D"/>
    <w:rsid w:val="00C23D3F"/>
    <w:rsid w:val="00C341C9"/>
    <w:rsid w:val="00C57079"/>
    <w:rsid w:val="00C6083E"/>
    <w:rsid w:val="00C75534"/>
    <w:rsid w:val="00C93591"/>
    <w:rsid w:val="00C97764"/>
    <w:rsid w:val="00CA2F6C"/>
    <w:rsid w:val="00CA6855"/>
    <w:rsid w:val="00CA6C49"/>
    <w:rsid w:val="00CB2421"/>
    <w:rsid w:val="00CC4843"/>
    <w:rsid w:val="00CC546F"/>
    <w:rsid w:val="00CD6974"/>
    <w:rsid w:val="00CD6E71"/>
    <w:rsid w:val="00CE0CC2"/>
    <w:rsid w:val="00CF369C"/>
    <w:rsid w:val="00CF7219"/>
    <w:rsid w:val="00CF7570"/>
    <w:rsid w:val="00D0476B"/>
    <w:rsid w:val="00D05649"/>
    <w:rsid w:val="00D0614E"/>
    <w:rsid w:val="00D13C05"/>
    <w:rsid w:val="00D224B2"/>
    <w:rsid w:val="00D24A9C"/>
    <w:rsid w:val="00D44C83"/>
    <w:rsid w:val="00D465CD"/>
    <w:rsid w:val="00D46BB4"/>
    <w:rsid w:val="00D5403B"/>
    <w:rsid w:val="00D81518"/>
    <w:rsid w:val="00D94242"/>
    <w:rsid w:val="00DE228F"/>
    <w:rsid w:val="00DE291E"/>
    <w:rsid w:val="00DE6811"/>
    <w:rsid w:val="00E06CE1"/>
    <w:rsid w:val="00E07C24"/>
    <w:rsid w:val="00E13BC2"/>
    <w:rsid w:val="00E20A46"/>
    <w:rsid w:val="00E20BA6"/>
    <w:rsid w:val="00E247F3"/>
    <w:rsid w:val="00E36517"/>
    <w:rsid w:val="00E414A8"/>
    <w:rsid w:val="00E503FF"/>
    <w:rsid w:val="00E51141"/>
    <w:rsid w:val="00E56722"/>
    <w:rsid w:val="00E64056"/>
    <w:rsid w:val="00E64F33"/>
    <w:rsid w:val="00E71B27"/>
    <w:rsid w:val="00E77F2C"/>
    <w:rsid w:val="00E82519"/>
    <w:rsid w:val="00E849FF"/>
    <w:rsid w:val="00E9105A"/>
    <w:rsid w:val="00EA7F6C"/>
    <w:rsid w:val="00EB14B3"/>
    <w:rsid w:val="00EC1BE0"/>
    <w:rsid w:val="00EC55BA"/>
    <w:rsid w:val="00ED44E6"/>
    <w:rsid w:val="00EE49C7"/>
    <w:rsid w:val="00EF0A0B"/>
    <w:rsid w:val="00F03F2E"/>
    <w:rsid w:val="00F118DF"/>
    <w:rsid w:val="00F1234E"/>
    <w:rsid w:val="00F16DB1"/>
    <w:rsid w:val="00F3009C"/>
    <w:rsid w:val="00F32B4C"/>
    <w:rsid w:val="00F345F6"/>
    <w:rsid w:val="00F450EF"/>
    <w:rsid w:val="00F54602"/>
    <w:rsid w:val="00F618A8"/>
    <w:rsid w:val="00F701CD"/>
    <w:rsid w:val="00F706B3"/>
    <w:rsid w:val="00F80853"/>
    <w:rsid w:val="00F8118E"/>
    <w:rsid w:val="00F87993"/>
    <w:rsid w:val="00F91F07"/>
    <w:rsid w:val="00FA1C80"/>
    <w:rsid w:val="00FA1CCE"/>
    <w:rsid w:val="00FA7A37"/>
    <w:rsid w:val="00FB0351"/>
    <w:rsid w:val="00FB6507"/>
    <w:rsid w:val="00FD0867"/>
    <w:rsid w:val="00FE0F36"/>
    <w:rsid w:val="00FE22DC"/>
    <w:rsid w:val="00FF29AB"/>
    <w:rsid w:val="00FF4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49AE430B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2E7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661DAC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661DAC"/>
    <w:pPr>
      <w:spacing w:line="480" w:lineRule="auto"/>
    </w:pPr>
    <w:rPr>
      <w:rFonts w:ascii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635CFA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3E78"/>
  </w:style>
  <w:style w:type="character" w:styleId="PageNumber">
    <w:name w:val="page number"/>
    <w:basedOn w:val="DefaultParagraphFont"/>
    <w:uiPriority w:val="99"/>
    <w:semiHidden/>
    <w:unhideWhenUsed/>
    <w:rsid w:val="004D3E78"/>
  </w:style>
  <w:style w:type="paragraph" w:styleId="Header">
    <w:name w:val="header"/>
    <w:basedOn w:val="Normal"/>
    <w:link w:val="HeaderChar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3E78"/>
  </w:style>
  <w:style w:type="character" w:styleId="LineNumber">
    <w:name w:val="line number"/>
    <w:basedOn w:val="DefaultParagraphFont"/>
    <w:uiPriority w:val="99"/>
    <w:semiHidden/>
    <w:unhideWhenUsed/>
    <w:rsid w:val="0008765C"/>
  </w:style>
  <w:style w:type="paragraph" w:styleId="ListParagraph">
    <w:name w:val="List Paragraph"/>
    <w:basedOn w:val="Normal"/>
    <w:uiPriority w:val="34"/>
    <w:qFormat/>
    <w:rsid w:val="000C66A3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F118DF"/>
    <w:pPr>
      <w:spacing w:after="200"/>
    </w:pPr>
    <w:rPr>
      <w:i/>
      <w:iCs/>
      <w:color w:val="1F497D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12C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2C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2C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2C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2C9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2C91"/>
    <w:rPr>
      <w:rFonts w:ascii="Times New Roman" w:hAnsi="Times New Roman" w:cs="Times New Roman"/>
      <w:sz w:val="20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C91"/>
    <w:rPr>
      <w:rFonts w:ascii="Times New Roman" w:hAnsi="Times New Roman" w:cs="Times New Roman"/>
      <w:sz w:val="20"/>
      <w:szCs w:val="18"/>
    </w:rPr>
  </w:style>
  <w:style w:type="table" w:styleId="TableGrid">
    <w:name w:val="Table Grid"/>
    <w:basedOn w:val="TableNormal"/>
    <w:uiPriority w:val="59"/>
    <w:rsid w:val="00FB65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8622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styleId="Emphasis">
    <w:name w:val="Emphasis"/>
    <w:basedOn w:val="DefaultParagraphFont"/>
    <w:uiPriority w:val="20"/>
    <w:qFormat/>
    <w:rsid w:val="00086228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9C2E7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2E7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661DAC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661DAC"/>
    <w:pPr>
      <w:spacing w:line="480" w:lineRule="auto"/>
    </w:pPr>
    <w:rPr>
      <w:rFonts w:ascii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635CFA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3E78"/>
  </w:style>
  <w:style w:type="character" w:styleId="PageNumber">
    <w:name w:val="page number"/>
    <w:basedOn w:val="DefaultParagraphFont"/>
    <w:uiPriority w:val="99"/>
    <w:semiHidden/>
    <w:unhideWhenUsed/>
    <w:rsid w:val="004D3E78"/>
  </w:style>
  <w:style w:type="paragraph" w:styleId="Header">
    <w:name w:val="header"/>
    <w:basedOn w:val="Normal"/>
    <w:link w:val="HeaderChar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3E78"/>
  </w:style>
  <w:style w:type="character" w:styleId="LineNumber">
    <w:name w:val="line number"/>
    <w:basedOn w:val="DefaultParagraphFont"/>
    <w:uiPriority w:val="99"/>
    <w:semiHidden/>
    <w:unhideWhenUsed/>
    <w:rsid w:val="0008765C"/>
  </w:style>
  <w:style w:type="paragraph" w:styleId="ListParagraph">
    <w:name w:val="List Paragraph"/>
    <w:basedOn w:val="Normal"/>
    <w:uiPriority w:val="34"/>
    <w:qFormat/>
    <w:rsid w:val="000C66A3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F118DF"/>
    <w:pPr>
      <w:spacing w:after="200"/>
    </w:pPr>
    <w:rPr>
      <w:i/>
      <w:iCs/>
      <w:color w:val="1F497D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12C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2C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2C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2C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2C9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2C91"/>
    <w:rPr>
      <w:rFonts w:ascii="Times New Roman" w:hAnsi="Times New Roman" w:cs="Times New Roman"/>
      <w:sz w:val="20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C91"/>
    <w:rPr>
      <w:rFonts w:ascii="Times New Roman" w:hAnsi="Times New Roman" w:cs="Times New Roman"/>
      <w:sz w:val="20"/>
      <w:szCs w:val="18"/>
    </w:rPr>
  </w:style>
  <w:style w:type="table" w:styleId="TableGrid">
    <w:name w:val="Table Grid"/>
    <w:basedOn w:val="TableNormal"/>
    <w:uiPriority w:val="59"/>
    <w:rsid w:val="00FB65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8622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styleId="Emphasis">
    <w:name w:val="Emphasis"/>
    <w:basedOn w:val="DefaultParagraphFont"/>
    <w:uiPriority w:val="20"/>
    <w:qFormat/>
    <w:rsid w:val="00086228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9C2E7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1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9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9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3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1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2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13A817-83D8-4483-B7C5-01D2F096BC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6</Words>
  <Characters>3289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</dc:creator>
  <cp:lastModifiedBy>Shankar Kanthan</cp:lastModifiedBy>
  <cp:revision>3</cp:revision>
  <dcterms:created xsi:type="dcterms:W3CDTF">2020-06-11T09:30:00Z</dcterms:created>
  <dcterms:modified xsi:type="dcterms:W3CDTF">2020-06-11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is-quarterly</vt:lpwstr>
  </property>
  <property fmtid="{D5CDD505-2E9C-101B-9397-08002B2CF9AE}" pid="13" name="Mendeley Recent Style Name 5_1">
    <vt:lpwstr>MIS Quarterl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springer-lecture-notes-in-computer-science</vt:lpwstr>
  </property>
  <property fmtid="{D5CDD505-2E9C-101B-9397-08002B2CF9AE}" pid="19" name="Mendeley Recent Style Name 8_1">
    <vt:lpwstr>Springer - Lecture Notes in Computer Scienc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d41f621-3642-3f3c-8f84-e1d2075a48af</vt:lpwstr>
  </property>
  <property fmtid="{D5CDD505-2E9C-101B-9397-08002B2CF9AE}" pid="24" name="Mendeley Citation Style_1">
    <vt:lpwstr>http://www.zotero.org/styles/vancouver</vt:lpwstr>
  </property>
</Properties>
</file>